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CC69" w14:textId="25ECB426" w:rsidR="00F66ABE" w:rsidRPr="00D1251E" w:rsidRDefault="008A07CC" w:rsidP="00F66ABE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1.</w:t>
      </w:r>
      <w:r w:rsidR="00F66ABE" w:rsidRPr="00D1251E">
        <w:rPr>
          <w:rFonts w:ascii="Times New Roman" w:hAnsi="Times New Roman" w:cs="Times New Roman"/>
          <w:sz w:val="24"/>
          <w:szCs w:val="24"/>
        </w:rPr>
        <w:t xml:space="preserve"> COVID-19 related clinical symptoms of the study populations.</w:t>
      </w:r>
    </w:p>
    <w:tbl>
      <w:tblPr>
        <w:tblW w:w="921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2"/>
        <w:gridCol w:w="2260"/>
        <w:gridCol w:w="3260"/>
      </w:tblGrid>
      <w:tr w:rsidR="00F66ABE" w:rsidRPr="00D1251E" w14:paraId="62BFD8D2" w14:textId="77777777" w:rsidTr="00DC3212">
        <w:trPr>
          <w:trHeight w:val="300"/>
        </w:trPr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858E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044EE8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Frequency or mea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40E91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Percent or standard deviation</w:t>
            </w:r>
          </w:p>
        </w:tc>
      </w:tr>
      <w:tr w:rsidR="00F66ABE" w:rsidRPr="00D1251E" w14:paraId="527DDAB4" w14:textId="77777777" w:rsidTr="00DC3212">
        <w:trPr>
          <w:trHeight w:val="300"/>
        </w:trPr>
        <w:tc>
          <w:tcPr>
            <w:tcW w:w="36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EDCBC6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Fever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AF62D0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6EB761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</w:tr>
      <w:tr w:rsidR="00F66ABE" w:rsidRPr="00D1251E" w14:paraId="1FAACD6C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413C1CC2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3A28117F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9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E3418DE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64.0</w:t>
            </w:r>
          </w:p>
        </w:tc>
      </w:tr>
      <w:tr w:rsidR="00F66ABE" w:rsidRPr="00D1251E" w14:paraId="5B33EA19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76977ABA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2C4C3140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20A2B83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6.0</w:t>
            </w:r>
          </w:p>
        </w:tc>
      </w:tr>
      <w:tr w:rsidR="00F66ABE" w:rsidRPr="00D1251E" w14:paraId="6C755FE1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71A8B30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Cough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FE9CEC4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7AE155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</w:tr>
      <w:tr w:rsidR="00F66ABE" w:rsidRPr="00D1251E" w14:paraId="3ACA5BAA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6DEC1A4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15B8B9B0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AB848B6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68.7</w:t>
            </w:r>
          </w:p>
        </w:tc>
      </w:tr>
      <w:tr w:rsidR="00F66ABE" w:rsidRPr="00D1251E" w14:paraId="42C9F122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002B51AB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18E8B67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2AD70B7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1.3</w:t>
            </w:r>
          </w:p>
        </w:tc>
      </w:tr>
      <w:tr w:rsidR="00F66ABE" w:rsidRPr="00D1251E" w14:paraId="22623765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58346A6F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Dyspnea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DE4104B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15203A2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</w:tr>
      <w:tr w:rsidR="00F66ABE" w:rsidRPr="00D1251E" w14:paraId="03089FBB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2CF3D37E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21054C49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3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34C593F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9.3</w:t>
            </w:r>
          </w:p>
        </w:tc>
      </w:tr>
      <w:tr w:rsidR="00F66ABE" w:rsidRPr="00D1251E" w14:paraId="5A5503D8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7CE4743D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34C47EA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06FC13D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.7</w:t>
            </w:r>
          </w:p>
        </w:tc>
      </w:tr>
      <w:tr w:rsidR="00F66ABE" w:rsidRPr="00D1251E" w14:paraId="659DADF3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0A8168A3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Headach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2197FB20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E89C028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</w:tr>
      <w:tr w:rsidR="00F66ABE" w:rsidRPr="00D1251E" w14:paraId="16A11767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6D2720EF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112772FA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1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172A7EE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9.3</w:t>
            </w:r>
          </w:p>
        </w:tc>
      </w:tr>
      <w:tr w:rsidR="00F66ABE" w:rsidRPr="00D1251E" w14:paraId="79A788EC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3D0B77E6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7C03963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0A65F6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0.7</w:t>
            </w:r>
          </w:p>
        </w:tc>
      </w:tr>
      <w:tr w:rsidR="00F66ABE" w:rsidRPr="00D1251E" w14:paraId="18F5F9B7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2B3CCC02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Weaknes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566B2F62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905A774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</w:tr>
      <w:tr w:rsidR="00F66ABE" w:rsidRPr="00D1251E" w14:paraId="4EF730DD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2F799C86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7769F9D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1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CD62932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8.0</w:t>
            </w:r>
          </w:p>
        </w:tc>
      </w:tr>
      <w:tr w:rsidR="00F66ABE" w:rsidRPr="00D1251E" w14:paraId="1893199C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7C1A75F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1E2D2D60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63273D9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2.0</w:t>
            </w:r>
          </w:p>
        </w:tc>
      </w:tr>
      <w:tr w:rsidR="00F66ABE" w:rsidRPr="00D1251E" w14:paraId="64F6D1B6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5E4A3DFA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Body pain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61388486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040E750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</w:tr>
      <w:tr w:rsidR="00F66ABE" w:rsidRPr="00D1251E" w14:paraId="24BE1026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6BD8114D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5B1C9D2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3C697E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2.7</w:t>
            </w:r>
          </w:p>
        </w:tc>
      </w:tr>
      <w:tr w:rsidR="00F66ABE" w:rsidRPr="00D1251E" w14:paraId="1E4EA674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2A7E414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489AC823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4FCB8E9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7.3</w:t>
            </w:r>
          </w:p>
        </w:tc>
      </w:tr>
      <w:tr w:rsidR="00F66ABE" w:rsidRPr="00D1251E" w14:paraId="5E87D802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4A54618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Other symptoms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222DF9B2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8D0D4FD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</w:tr>
      <w:tr w:rsidR="00F66ABE" w:rsidRPr="00D1251E" w14:paraId="64E33185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1C76A65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Ab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0ED8E4E7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0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1D21E5A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66.7</w:t>
            </w:r>
          </w:p>
        </w:tc>
      </w:tr>
      <w:tr w:rsidR="00F66ABE" w:rsidRPr="00D1251E" w14:paraId="4A7DEE0B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7AEF9873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Pres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54B86B83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201649F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3.3</w:t>
            </w:r>
          </w:p>
        </w:tc>
      </w:tr>
      <w:tr w:rsidR="00F66ABE" w:rsidRPr="00D1251E" w14:paraId="521D001E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</w:tcPr>
          <w:p w14:paraId="5C22045F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Number of days with symptoms before treatment</w:t>
            </w:r>
          </w:p>
        </w:tc>
        <w:tc>
          <w:tcPr>
            <w:tcW w:w="2260" w:type="dxa"/>
            <w:shd w:val="clear" w:color="auto" w:fill="auto"/>
            <w:noWrap/>
          </w:tcPr>
          <w:p w14:paraId="200E8B54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.44</w:t>
            </w:r>
          </w:p>
        </w:tc>
        <w:tc>
          <w:tcPr>
            <w:tcW w:w="3260" w:type="dxa"/>
            <w:shd w:val="clear" w:color="auto" w:fill="auto"/>
            <w:noWrap/>
          </w:tcPr>
          <w:p w14:paraId="6903CEAF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5.90</w:t>
            </w:r>
          </w:p>
        </w:tc>
      </w:tr>
      <w:tr w:rsidR="00F66ABE" w:rsidRPr="00D1251E" w14:paraId="76776D0A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</w:tcPr>
          <w:p w14:paraId="3D9A51FF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Number of days with symptoms after treatment</w:t>
            </w:r>
          </w:p>
        </w:tc>
        <w:tc>
          <w:tcPr>
            <w:tcW w:w="2260" w:type="dxa"/>
            <w:shd w:val="clear" w:color="auto" w:fill="auto"/>
            <w:noWrap/>
          </w:tcPr>
          <w:p w14:paraId="644867F8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.29</w:t>
            </w:r>
          </w:p>
        </w:tc>
        <w:tc>
          <w:tcPr>
            <w:tcW w:w="3260" w:type="dxa"/>
            <w:shd w:val="clear" w:color="auto" w:fill="auto"/>
            <w:noWrap/>
          </w:tcPr>
          <w:p w14:paraId="48C9881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sz w:val="24"/>
                <w:szCs w:val="24"/>
                <w:lang w:eastAsia="tr-TR" w:bidi="tr-TR"/>
              </w:rPr>
              <w:t>12.53</w:t>
            </w:r>
          </w:p>
        </w:tc>
      </w:tr>
      <w:tr w:rsidR="00F66ABE" w:rsidRPr="00D1251E" w14:paraId="373F66B9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5E9F14CA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 w:bidi="tr-TR"/>
              </w:rPr>
              <w:t>Treatment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17ED627A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8E794AD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</w:p>
        </w:tc>
      </w:tr>
      <w:tr w:rsidR="00F66ABE" w:rsidRPr="00D1251E" w14:paraId="0C6D8745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165491B0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Monitoring at hom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4565D58B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EBE0FB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.3</w:t>
            </w:r>
          </w:p>
        </w:tc>
      </w:tr>
      <w:tr w:rsidR="00F66ABE" w:rsidRPr="00D1251E" w14:paraId="2652EE5C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60EB26E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Outpatient car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3841292A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6D50CA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.0</w:t>
            </w:r>
          </w:p>
        </w:tc>
      </w:tr>
      <w:tr w:rsidR="00F66ABE" w:rsidRPr="00D1251E" w14:paraId="67938CF7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568EFFC9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Inpatient car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46F79CFB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2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44E36A8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84.7</w:t>
            </w:r>
          </w:p>
        </w:tc>
      </w:tr>
      <w:tr w:rsidR="00F66ABE" w:rsidRPr="00D1251E" w14:paraId="4827430C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2293D9F1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Intensive care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1D1CAFD8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092BB45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4.7</w:t>
            </w:r>
          </w:p>
        </w:tc>
      </w:tr>
      <w:tr w:rsidR="00F66ABE" w:rsidRPr="00D1251E" w14:paraId="1BC6432A" w14:textId="77777777" w:rsidTr="00DC3212">
        <w:trPr>
          <w:trHeight w:val="300"/>
        </w:trPr>
        <w:tc>
          <w:tcPr>
            <w:tcW w:w="3692" w:type="dxa"/>
            <w:shd w:val="clear" w:color="auto" w:fill="auto"/>
            <w:noWrap/>
            <w:hideMark/>
          </w:tcPr>
          <w:p w14:paraId="2543FC4D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Intubated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3C32E0C0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6E50A3C" w14:textId="77777777" w:rsidR="00F66ABE" w:rsidRPr="00D1251E" w:rsidRDefault="00F66ABE" w:rsidP="00DC3212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D12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 w:bidi="tr-TR"/>
              </w:rPr>
              <w:t>1.3</w:t>
            </w:r>
          </w:p>
        </w:tc>
      </w:tr>
    </w:tbl>
    <w:p w14:paraId="7D9BE269" w14:textId="72F59B80" w:rsidR="00490B77" w:rsidRDefault="00490B77"/>
    <w:p w14:paraId="758B0FCF" w14:textId="0E60B4CA" w:rsidR="008A07CC" w:rsidRPr="00D1251E" w:rsidRDefault="008A07CC" w:rsidP="008A07CC">
      <w:pPr>
        <w:spacing w:after="12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D1251E">
        <w:rPr>
          <w:rFonts w:ascii="Times New Roman" w:hAnsi="Times New Roman" w:cs="Times New Roman"/>
          <w:sz w:val="24"/>
          <w:szCs w:val="24"/>
        </w:rPr>
        <w:t xml:space="preserve">Regarding patients’ symptoms, 36% of them had a fever, 31.3% had a cough, 10.7% had dyspnea, rest of the symptoms are presented in Table 2. The average number of days with </w:t>
      </w:r>
      <w:r w:rsidRPr="00D1251E">
        <w:rPr>
          <w:rFonts w:ascii="Times New Roman" w:hAnsi="Times New Roman" w:cs="Times New Roman"/>
          <w:sz w:val="24"/>
          <w:szCs w:val="24"/>
        </w:rPr>
        <w:lastRenderedPageBreak/>
        <w:t xml:space="preserve">symptoms before treatment was 4.44 ± 5.90, and the number of days with symptoms after treatment was 8.29 ± 12.5. Most </w:t>
      </w:r>
      <w:r>
        <w:rPr>
          <w:rFonts w:ascii="Times New Roman" w:hAnsi="Times New Roman" w:cs="Times New Roman"/>
          <w:sz w:val="24"/>
          <w:szCs w:val="24"/>
        </w:rPr>
        <w:t>of the participants</w:t>
      </w:r>
      <w:r w:rsidRPr="00D1251E">
        <w:rPr>
          <w:rFonts w:ascii="Times New Roman" w:hAnsi="Times New Roman" w:cs="Times New Roman"/>
          <w:sz w:val="24"/>
          <w:szCs w:val="24"/>
        </w:rPr>
        <w:t xml:space="preserve"> were treated as inpatients in the hospital ward (84.7%), 7.3% were followed at home, 4.7% in intensive care, 2% in outpatient treatment, 1.3% were intubated.</w:t>
      </w:r>
    </w:p>
    <w:p w14:paraId="535B6DAB" w14:textId="77777777" w:rsidR="008A07CC" w:rsidRDefault="008A07CC"/>
    <w:sectPr w:rsidR="008A07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77"/>
    <w:rsid w:val="00490B77"/>
    <w:rsid w:val="008A07CC"/>
    <w:rsid w:val="00F6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359942"/>
  <w15:chartTrackingRefBased/>
  <w15:docId w15:val="{44AD39A7-0655-4D48-BACD-5776F572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ABE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han Telatar</dc:creator>
  <cp:keywords/>
  <dc:description/>
  <cp:lastModifiedBy>Gökhan Telatar</cp:lastModifiedBy>
  <cp:revision>3</cp:revision>
  <dcterms:created xsi:type="dcterms:W3CDTF">2021-06-15T07:56:00Z</dcterms:created>
  <dcterms:modified xsi:type="dcterms:W3CDTF">2021-08-04T09:22:00Z</dcterms:modified>
</cp:coreProperties>
</file>